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1CF44" w14:textId="53B7BD95" w:rsidR="00CD0816" w:rsidRDefault="0007231A" w:rsidP="00CD0816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bookmarkStart w:id="0" w:name="_Hlk66447287"/>
      <w:bookmarkStart w:id="1" w:name="_Hlk69237352"/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ELECTRONIC </w:t>
      </w:r>
      <w:r w:rsidR="00CD081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SUPPLEMENTARY MATERIAL</w:t>
      </w:r>
      <w:r w:rsidR="00595DA1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– Online Resource 1</w:t>
      </w:r>
    </w:p>
    <w:p w14:paraId="13A77F3A" w14:textId="77777777" w:rsidR="00CD0816" w:rsidRDefault="00CD0816" w:rsidP="00CD0816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2A237B3A" w14:textId="3A9BB3A8" w:rsidR="00AB5237" w:rsidRPr="00A879BB" w:rsidRDefault="00AB5237" w:rsidP="00AB5237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bookmarkStart w:id="2" w:name="_Hlk35692736"/>
      <w:bookmarkEnd w:id="0"/>
      <w:r w:rsidRPr="00A879BB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ssociations of </w:t>
      </w:r>
      <w:bookmarkStart w:id="3" w:name="_Hlk70665662"/>
      <w:r w:rsidRPr="00A879BB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pecific types of fruit and vegetables </w:t>
      </w:r>
      <w:bookmarkEnd w:id="3"/>
      <w:r w:rsidRPr="00A879BB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with perceived stress in adults: The </w:t>
      </w:r>
      <w:proofErr w:type="spellStart"/>
      <w:r w:rsidRPr="00A879BB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AusDiab</w:t>
      </w:r>
      <w:proofErr w:type="spellEnd"/>
      <w:r w:rsidRPr="00A879BB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study</w:t>
      </w:r>
    </w:p>
    <w:p w14:paraId="2E3B3A83" w14:textId="77777777" w:rsidR="00AB5237" w:rsidRPr="00A879BB" w:rsidRDefault="00AB5237" w:rsidP="00AB523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1407048" w14:textId="394D7206" w:rsidR="00AB5237" w:rsidRPr="00A879BB" w:rsidRDefault="00AB5237" w:rsidP="00AB52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</w:rPr>
        <w:t>Simone Radavelli-Bagatini*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879BB">
        <w:rPr>
          <w:rFonts w:ascii="Times New Roman" w:hAnsi="Times New Roman" w:cs="Times New Roman"/>
          <w:sz w:val="24"/>
          <w:szCs w:val="24"/>
        </w:rPr>
        <w:t>, Marc Sim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879BB">
        <w:rPr>
          <w:rFonts w:ascii="Times New Roman" w:hAnsi="Times New Roman" w:cs="Times New Roman"/>
          <w:sz w:val="24"/>
          <w:szCs w:val="24"/>
        </w:rPr>
        <w:t>, Lauren C. Blekkenhorst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879BB">
        <w:rPr>
          <w:rFonts w:ascii="Times New Roman" w:hAnsi="Times New Roman" w:cs="Times New Roman"/>
          <w:sz w:val="24"/>
          <w:szCs w:val="24"/>
        </w:rPr>
        <w:t xml:space="preserve">, </w:t>
      </w:r>
      <w:r w:rsidRPr="00A879BB">
        <w:rPr>
          <w:rFonts w:ascii="Times New Roman" w:hAnsi="Times New Roman" w:cs="Times New Roman"/>
          <w:color w:val="000000" w:themeColor="text1"/>
          <w:sz w:val="24"/>
          <w:szCs w:val="24"/>
        </w:rPr>
        <w:t>Nicola P. Bondonno</w:t>
      </w:r>
      <w:r w:rsidRPr="00A879B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879B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A879B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A879BB">
        <w:rPr>
          <w:rFonts w:ascii="Times New Roman" w:hAnsi="Times New Roman" w:cs="Times New Roman"/>
          <w:sz w:val="24"/>
          <w:szCs w:val="24"/>
        </w:rPr>
        <w:t>Catherine P. Bondonno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879BB">
        <w:rPr>
          <w:rFonts w:ascii="Times New Roman" w:hAnsi="Times New Roman" w:cs="Times New Roman"/>
          <w:sz w:val="24"/>
          <w:szCs w:val="24"/>
        </w:rPr>
        <w:t>, Richard Woodman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879BB">
        <w:rPr>
          <w:rFonts w:ascii="Times New Roman" w:hAnsi="Times New Roman" w:cs="Times New Roman"/>
          <w:sz w:val="24"/>
          <w:szCs w:val="24"/>
        </w:rPr>
        <w:t>, Joanne M. Dickson</w:t>
      </w:r>
      <w:r w:rsidR="00A049F5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A879BB">
        <w:rPr>
          <w:rFonts w:ascii="Times New Roman" w:hAnsi="Times New Roman" w:cs="Times New Roman"/>
          <w:sz w:val="24"/>
          <w:szCs w:val="24"/>
        </w:rPr>
        <w:t>, Dianna J. Magliano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5,7</w:t>
      </w:r>
      <w:r w:rsidRPr="00A879BB">
        <w:rPr>
          <w:rFonts w:ascii="Times New Roman" w:hAnsi="Times New Roman" w:cs="Times New Roman"/>
          <w:sz w:val="24"/>
          <w:szCs w:val="24"/>
        </w:rPr>
        <w:t>, Jonathan E. Shaw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A879BB">
        <w:rPr>
          <w:rFonts w:ascii="Times New Roman" w:hAnsi="Times New Roman" w:cs="Times New Roman"/>
          <w:sz w:val="24"/>
          <w:szCs w:val="24"/>
        </w:rPr>
        <w:t>, Robin M. Daly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A879BB">
        <w:rPr>
          <w:rFonts w:ascii="Times New Roman" w:hAnsi="Times New Roman" w:cs="Times New Roman"/>
          <w:sz w:val="24"/>
          <w:szCs w:val="24"/>
        </w:rPr>
        <w:t>, Jonathan M. Hodgson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879BB">
        <w:rPr>
          <w:rFonts w:ascii="Times New Roman" w:hAnsi="Times New Roman" w:cs="Times New Roman"/>
          <w:sz w:val="24"/>
          <w:szCs w:val="24"/>
        </w:rPr>
        <w:t>, Joshua R. Lewis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1,2,9</w:t>
      </w:r>
    </w:p>
    <w:bookmarkEnd w:id="2"/>
    <w:p w14:paraId="102058F2" w14:textId="77777777" w:rsidR="00AB5237" w:rsidRPr="00A879BB" w:rsidRDefault="00AB5237" w:rsidP="00AB52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400E6C6" w14:textId="77777777" w:rsidR="00AB5237" w:rsidRPr="00A879BB" w:rsidRDefault="00AB5237" w:rsidP="00AB52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879BB">
        <w:rPr>
          <w:rFonts w:ascii="Times New Roman" w:hAnsi="Times New Roman" w:cs="Times New Roman"/>
          <w:sz w:val="24"/>
          <w:szCs w:val="24"/>
        </w:rPr>
        <w:t xml:space="preserve">Institute for Nutrition Research, School of Medical and Health Sciences, Edith Cowan University, Perth, WA, Australia </w:t>
      </w:r>
    </w:p>
    <w:p w14:paraId="71A20FDF" w14:textId="77777777" w:rsidR="00AB5237" w:rsidRPr="00A879BB" w:rsidRDefault="00AB5237" w:rsidP="00AB52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879BB">
        <w:rPr>
          <w:rFonts w:ascii="Times New Roman" w:hAnsi="Times New Roman" w:cs="Times New Roman"/>
          <w:sz w:val="24"/>
          <w:szCs w:val="24"/>
        </w:rPr>
        <w:t xml:space="preserve">Medical School, The University of Western Australia, Perth, WA, Australia </w:t>
      </w:r>
    </w:p>
    <w:p w14:paraId="7147C4F6" w14:textId="77777777" w:rsidR="00AB5237" w:rsidRPr="00A879BB" w:rsidRDefault="00AB5237" w:rsidP="00AB52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879BB">
        <w:rPr>
          <w:rFonts w:ascii="Times New Roman" w:hAnsi="Times New Roman" w:cs="Times New Roman"/>
          <w:sz w:val="24"/>
          <w:szCs w:val="24"/>
        </w:rPr>
        <w:t xml:space="preserve">Flinders Centre for Epidemiology and Biostatistics, Flinders University, Adelaide, SA, Australia </w:t>
      </w:r>
    </w:p>
    <w:p w14:paraId="695C0162" w14:textId="77777777" w:rsidR="00AB5237" w:rsidRPr="00A879BB" w:rsidRDefault="00AB5237" w:rsidP="00AB52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879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chool of Arts and Humanities (Psychology), </w:t>
      </w:r>
      <w:r w:rsidRPr="00A879BB">
        <w:rPr>
          <w:rFonts w:ascii="Times New Roman" w:hAnsi="Times New Roman" w:cs="Times New Roman"/>
          <w:sz w:val="24"/>
          <w:szCs w:val="24"/>
        </w:rPr>
        <w:t>Edith Cowan University, Perth, WA, Australia</w:t>
      </w:r>
      <w:r w:rsidRPr="00A879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09ADFBB9" w14:textId="77777777" w:rsidR="00AB5237" w:rsidRPr="00A879BB" w:rsidRDefault="00AB5237" w:rsidP="00AB52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879BB">
        <w:rPr>
          <w:rFonts w:ascii="Times New Roman" w:hAnsi="Times New Roman" w:cs="Times New Roman"/>
          <w:sz w:val="24"/>
          <w:szCs w:val="24"/>
        </w:rPr>
        <w:t>Diabetes and Population Health, Baker Heart and Diabetes Institute, Melbourne, VIC, Australia</w:t>
      </w:r>
    </w:p>
    <w:p w14:paraId="729EA9FE" w14:textId="77777777" w:rsidR="00AB5237" w:rsidRPr="00A879BB" w:rsidRDefault="00AB5237" w:rsidP="00AB52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879BB">
        <w:rPr>
          <w:rFonts w:ascii="Times New Roman" w:hAnsi="Times New Roman" w:cs="Times New Roman"/>
          <w:sz w:val="24"/>
          <w:szCs w:val="24"/>
        </w:rPr>
        <w:t>Clinical Diabetes and Epidemiology, Baker Heart and Diabetes Institute, Melbourne, VIC, Australia</w:t>
      </w:r>
    </w:p>
    <w:p w14:paraId="4BEC618B" w14:textId="77777777" w:rsidR="00AB5237" w:rsidRPr="00A879BB" w:rsidRDefault="00AB5237" w:rsidP="00AB52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879BB">
        <w:rPr>
          <w:rFonts w:ascii="Times New Roman" w:hAnsi="Times New Roman" w:cs="Times New Roman"/>
          <w:sz w:val="24"/>
          <w:szCs w:val="24"/>
        </w:rPr>
        <w:t>School of Public Health and Preventive Medicine, Monash University, Melbourne, VIC, Australia</w:t>
      </w:r>
    </w:p>
    <w:p w14:paraId="4666FD78" w14:textId="77777777" w:rsidR="00AB5237" w:rsidRPr="00A879BB" w:rsidRDefault="00AB5237" w:rsidP="00AB52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A879BB">
        <w:rPr>
          <w:rFonts w:ascii="Times New Roman" w:hAnsi="Times New Roman" w:cs="Times New Roman"/>
          <w:sz w:val="24"/>
          <w:szCs w:val="24"/>
        </w:rPr>
        <w:t xml:space="preserve">Institute for Physical Activity and Nutrition, School of Exercise and Nutrition Science, Deakin University, Geelong, VIC, Australia </w:t>
      </w:r>
    </w:p>
    <w:p w14:paraId="7816B49D" w14:textId="77777777" w:rsidR="00AB5237" w:rsidRPr="00A879BB" w:rsidRDefault="00AB5237" w:rsidP="00AB52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A879BB">
        <w:rPr>
          <w:rFonts w:ascii="Times New Roman" w:hAnsi="Times New Roman" w:cs="Times New Roman"/>
          <w:sz w:val="24"/>
          <w:szCs w:val="24"/>
        </w:rPr>
        <w:t>Centre for Kidney Research, Children's Hospital at Westmead, School of Public Health, Sydney Medical School, The University of Sydney, Sydney, NSW, Australia</w:t>
      </w:r>
      <w:r w:rsidRPr="00A879BB">
        <w:rPr>
          <w:rFonts w:ascii="Times New Roman" w:hAnsi="Times New Roman" w:cs="Times New Roman"/>
          <w:b/>
          <w:sz w:val="24"/>
          <w:szCs w:val="24"/>
        </w:rPr>
        <w:br w:type="page"/>
      </w:r>
      <w:r w:rsidRPr="00A879BB">
        <w:rPr>
          <w:rFonts w:ascii="Times New Roman" w:hAnsi="Times New Roman" w:cs="Times New Roman"/>
          <w:b/>
          <w:sz w:val="24"/>
          <w:szCs w:val="24"/>
        </w:rPr>
        <w:lastRenderedPageBreak/>
        <w:t>*Corresponding author:</w:t>
      </w:r>
    </w:p>
    <w:p w14:paraId="1A1BEAF1" w14:textId="77777777" w:rsidR="00AB5237" w:rsidRPr="00A879BB" w:rsidRDefault="00AB5237" w:rsidP="00AB5237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</w:rPr>
        <w:t>Simone Radavelli-Bagatini</w:t>
      </w:r>
    </w:p>
    <w:p w14:paraId="3C10D56D" w14:textId="77777777" w:rsidR="00AB5237" w:rsidRPr="00A879BB" w:rsidRDefault="00AB5237" w:rsidP="00AB5237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stitute for Nutrition Research, </w:t>
      </w:r>
      <w:r w:rsidRPr="00A879BB">
        <w:rPr>
          <w:rFonts w:ascii="Times New Roman" w:hAnsi="Times New Roman" w:cs="Times New Roman"/>
          <w:sz w:val="24"/>
          <w:szCs w:val="24"/>
        </w:rPr>
        <w:t>School of Medical and Health Sciences</w:t>
      </w:r>
      <w:r>
        <w:rPr>
          <w:rFonts w:ascii="Times New Roman" w:hAnsi="Times New Roman" w:cs="Times New Roman"/>
          <w:sz w:val="24"/>
          <w:szCs w:val="24"/>
        </w:rPr>
        <w:t>, Edith Cowan University</w:t>
      </w:r>
    </w:p>
    <w:p w14:paraId="6CD88113" w14:textId="77777777" w:rsidR="00AB5237" w:rsidRPr="00A879BB" w:rsidRDefault="00AB5237" w:rsidP="00AB5237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</w:rPr>
        <w:t>270 Joondalup Drive, Perth, WA, 6027</w:t>
      </w:r>
    </w:p>
    <w:p w14:paraId="48DCA4DF" w14:textId="77777777" w:rsidR="00AB5237" w:rsidRPr="00A879BB" w:rsidRDefault="00AB5237" w:rsidP="00AB5237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</w:rPr>
        <w:t xml:space="preserve">Royal Perth Hospital (RPH) Research Foundation </w:t>
      </w:r>
    </w:p>
    <w:p w14:paraId="53ADD94D" w14:textId="77777777" w:rsidR="00AB5237" w:rsidRPr="00A879BB" w:rsidRDefault="00AB5237" w:rsidP="00AB5237">
      <w:pPr>
        <w:spacing w:before="120" w:after="12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A879BB">
        <w:rPr>
          <w:rFonts w:ascii="Times New Roman" w:hAnsi="Times New Roman" w:cs="Times New Roman"/>
          <w:sz w:val="24"/>
          <w:szCs w:val="24"/>
          <w:lang w:val="pt-BR"/>
        </w:rPr>
        <w:t xml:space="preserve">Tel: </w:t>
      </w:r>
      <w:r>
        <w:rPr>
          <w:rFonts w:ascii="Times New Roman" w:hAnsi="Times New Roman" w:cs="Times New Roman"/>
          <w:sz w:val="24"/>
          <w:szCs w:val="24"/>
          <w:lang w:val="pt-BR"/>
        </w:rPr>
        <w:t>+</w:t>
      </w:r>
      <w:r w:rsidRPr="00A879BB">
        <w:rPr>
          <w:rFonts w:ascii="Times New Roman" w:hAnsi="Times New Roman" w:cs="Times New Roman"/>
          <w:sz w:val="24"/>
          <w:szCs w:val="24"/>
          <w:lang w:val="pt-BR"/>
        </w:rPr>
        <w:t>61 8 9224 0344</w:t>
      </w:r>
    </w:p>
    <w:p w14:paraId="4F763417" w14:textId="77777777" w:rsidR="00AB5237" w:rsidRPr="00A879BB" w:rsidRDefault="00AB5237" w:rsidP="00AB5237">
      <w:pPr>
        <w:spacing w:after="0" w:line="480" w:lineRule="auto"/>
        <w:rPr>
          <w:rStyle w:val="Hyperlink"/>
          <w:rFonts w:ascii="Times New Roman" w:hAnsi="Times New Roman" w:cs="Times New Roman"/>
          <w:sz w:val="24"/>
          <w:szCs w:val="24"/>
          <w:lang w:val="pt-BR"/>
        </w:rPr>
      </w:pPr>
      <w:r w:rsidRPr="00A879BB">
        <w:rPr>
          <w:rFonts w:ascii="Times New Roman" w:hAnsi="Times New Roman" w:cs="Times New Roman"/>
          <w:sz w:val="24"/>
          <w:szCs w:val="24"/>
          <w:lang w:val="pt-BR"/>
        </w:rPr>
        <w:t xml:space="preserve">E-mail: </w:t>
      </w:r>
      <w:r w:rsidRPr="00A879BB">
        <w:rPr>
          <w:rStyle w:val="Hyperlink"/>
          <w:rFonts w:ascii="Times New Roman" w:hAnsi="Times New Roman" w:cs="Times New Roman"/>
          <w:sz w:val="24"/>
          <w:szCs w:val="24"/>
          <w:lang w:val="pt-BR"/>
        </w:rPr>
        <w:t>s.radavellibagatini@ecu.edu.au</w:t>
      </w:r>
    </w:p>
    <w:p w14:paraId="781622A6" w14:textId="02F830E9" w:rsidR="00CD0816" w:rsidRDefault="00CD081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7DF2FA6" w14:textId="462E5DBE" w:rsidR="00FD0FAD" w:rsidRDefault="00EE1D01" w:rsidP="00CD081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CB10CF2" wp14:editId="1A9F4E40">
            <wp:extent cx="4825695" cy="25539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5709" cy="2559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D24B60" w14:textId="77777777" w:rsidR="00191AD5" w:rsidRPr="00FD0FAD" w:rsidRDefault="00191AD5" w:rsidP="00191AD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resource 1.</w:t>
      </w:r>
      <w:r w:rsidRPr="00FD0FAD">
        <w:rPr>
          <w:rFonts w:ascii="Times New Roman" w:hAnsi="Times New Roman" w:cs="Times New Roman"/>
          <w:bCs/>
          <w:sz w:val="24"/>
          <w:szCs w:val="24"/>
        </w:rPr>
        <w:t xml:space="preserve"> Participant’s flow chart</w:t>
      </w:r>
    </w:p>
    <w:p w14:paraId="7BCF2E97" w14:textId="77777777" w:rsidR="00191AD5" w:rsidRDefault="00191AD5" w:rsidP="00CD081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1"/>
    <w:sectPr w:rsidR="00191AD5" w:rsidSect="0007231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816"/>
    <w:rsid w:val="00016015"/>
    <w:rsid w:val="0007231A"/>
    <w:rsid w:val="0012165D"/>
    <w:rsid w:val="00191AD5"/>
    <w:rsid w:val="001C4020"/>
    <w:rsid w:val="001E0A98"/>
    <w:rsid w:val="00272803"/>
    <w:rsid w:val="002E1917"/>
    <w:rsid w:val="00341E38"/>
    <w:rsid w:val="00567A61"/>
    <w:rsid w:val="00595DA1"/>
    <w:rsid w:val="005C65D7"/>
    <w:rsid w:val="007E7515"/>
    <w:rsid w:val="007F5A09"/>
    <w:rsid w:val="00A049F5"/>
    <w:rsid w:val="00A4575A"/>
    <w:rsid w:val="00A705A9"/>
    <w:rsid w:val="00AB245F"/>
    <w:rsid w:val="00AB5237"/>
    <w:rsid w:val="00B42264"/>
    <w:rsid w:val="00B50E3D"/>
    <w:rsid w:val="00C431F2"/>
    <w:rsid w:val="00C62FA6"/>
    <w:rsid w:val="00C86FFD"/>
    <w:rsid w:val="00CD0816"/>
    <w:rsid w:val="00DB67EC"/>
    <w:rsid w:val="00E67BB0"/>
    <w:rsid w:val="00E77009"/>
    <w:rsid w:val="00EE1D01"/>
    <w:rsid w:val="00FD0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193DE"/>
  <w15:chartTrackingRefBased/>
  <w15:docId w15:val="{FC496152-F996-4A94-8F28-F5F55CE56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08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8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81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8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81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95DA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RADAVELLI BAGATINI</dc:creator>
  <cp:keywords/>
  <dc:description/>
  <cp:lastModifiedBy>Simone RADAVELLI BAGATINI</cp:lastModifiedBy>
  <cp:revision>8</cp:revision>
  <dcterms:created xsi:type="dcterms:W3CDTF">2021-07-08T02:49:00Z</dcterms:created>
  <dcterms:modified xsi:type="dcterms:W3CDTF">2022-02-21T12:56:00Z</dcterms:modified>
</cp:coreProperties>
</file>